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F116DB" w14:textId="319B6CEB" w:rsidR="00423159" w:rsidRDefault="00423159" w:rsidP="00423159">
      <w:pPr>
        <w:jc w:val="center"/>
      </w:pPr>
      <w:r>
        <w:t>Appendix</w:t>
      </w:r>
      <w:r w:rsidR="0097030B">
        <w:t xml:space="preserve"> 1</w:t>
      </w:r>
    </w:p>
    <w:p w14:paraId="1A06BB69" w14:textId="66CA7A1A" w:rsidR="00F01A1E" w:rsidRDefault="00026868">
      <w:r>
        <w:t>Supplementary</w:t>
      </w:r>
      <w:r w:rsidR="00F01A1E">
        <w:t xml:space="preserve"> figure 1: PRISMA flow diagram.</w:t>
      </w:r>
    </w:p>
    <w:p w14:paraId="6758EA1B" w14:textId="01EF0D34" w:rsidR="00563DCD" w:rsidRDefault="00563DCD" w:rsidP="00563DCD">
      <w:r>
        <w:t>Supplementary figure 2: ROB-2 of our included studies</w:t>
      </w:r>
    </w:p>
    <w:p w14:paraId="47613E6C" w14:textId="77777777" w:rsidR="00563DCD" w:rsidRDefault="00563DCD" w:rsidP="0002716C"/>
    <w:p w14:paraId="5BAFE1F8" w14:textId="77777777" w:rsidR="00563DCD" w:rsidRDefault="00563DCD" w:rsidP="0002716C"/>
    <w:p w14:paraId="21B13814" w14:textId="77777777" w:rsidR="00563DCD" w:rsidRDefault="00563DCD" w:rsidP="0002716C"/>
    <w:p w14:paraId="5B1B7AC6" w14:textId="77777777" w:rsidR="00563DCD" w:rsidRDefault="00563DCD" w:rsidP="0002716C"/>
    <w:p w14:paraId="2401CF95" w14:textId="77777777" w:rsidR="00563DCD" w:rsidRDefault="00563DCD" w:rsidP="0002716C"/>
    <w:p w14:paraId="374B50CA" w14:textId="77777777" w:rsidR="00563DCD" w:rsidRDefault="00563DCD" w:rsidP="0002716C"/>
    <w:p w14:paraId="14B96D50" w14:textId="77777777" w:rsidR="00563DCD" w:rsidRDefault="00563DCD" w:rsidP="0002716C"/>
    <w:p w14:paraId="1CD5B2F6" w14:textId="77777777" w:rsidR="00563DCD" w:rsidRDefault="00563DCD" w:rsidP="0002716C"/>
    <w:p w14:paraId="0EB2B748" w14:textId="77777777" w:rsidR="00563DCD" w:rsidRDefault="00563DCD" w:rsidP="0002716C"/>
    <w:p w14:paraId="737472D9" w14:textId="77777777" w:rsidR="00563DCD" w:rsidRDefault="00563DCD" w:rsidP="0002716C"/>
    <w:p w14:paraId="687A0330" w14:textId="77777777" w:rsidR="00563DCD" w:rsidRDefault="00563DCD" w:rsidP="0002716C"/>
    <w:p w14:paraId="46B3D08E" w14:textId="77777777" w:rsidR="00563DCD" w:rsidRDefault="00563DCD" w:rsidP="0002716C"/>
    <w:p w14:paraId="7CF63F72" w14:textId="77777777" w:rsidR="00563DCD" w:rsidRDefault="00563DCD" w:rsidP="0002716C"/>
    <w:p w14:paraId="554A2B52" w14:textId="77777777" w:rsidR="00563DCD" w:rsidRDefault="00563DCD" w:rsidP="0002716C"/>
    <w:p w14:paraId="7C0910F1" w14:textId="77777777" w:rsidR="00563DCD" w:rsidRDefault="00563DCD" w:rsidP="0002716C"/>
    <w:p w14:paraId="4A06393E" w14:textId="77777777" w:rsidR="00563DCD" w:rsidRDefault="00563DCD" w:rsidP="0002716C"/>
    <w:p w14:paraId="79A0CB84" w14:textId="77777777" w:rsidR="00563DCD" w:rsidRDefault="00563DCD" w:rsidP="0002716C"/>
    <w:p w14:paraId="7E98D1F7" w14:textId="77777777" w:rsidR="00563DCD" w:rsidRDefault="00563DCD" w:rsidP="0002716C"/>
    <w:p w14:paraId="0CD81806" w14:textId="77777777" w:rsidR="00563DCD" w:rsidRDefault="00563DCD" w:rsidP="0002716C"/>
    <w:p w14:paraId="7D76F172" w14:textId="77777777" w:rsidR="00563DCD" w:rsidRDefault="00563DCD" w:rsidP="0002716C"/>
    <w:p w14:paraId="0E8BAD0C" w14:textId="77777777" w:rsidR="00563DCD" w:rsidRDefault="00563DCD" w:rsidP="0002716C"/>
    <w:p w14:paraId="33ABFB8B" w14:textId="77777777" w:rsidR="00563DCD" w:rsidRDefault="00563DCD" w:rsidP="0002716C"/>
    <w:p w14:paraId="460DD794" w14:textId="77777777" w:rsidR="00563DCD" w:rsidRDefault="00563DCD" w:rsidP="0002716C"/>
    <w:p w14:paraId="49EB1837" w14:textId="77777777" w:rsidR="00563DCD" w:rsidRDefault="00563DCD" w:rsidP="0002716C"/>
    <w:p w14:paraId="1653D40A" w14:textId="77777777" w:rsidR="00563DCD" w:rsidRDefault="00563DCD" w:rsidP="0002716C"/>
    <w:p w14:paraId="2570F8B2" w14:textId="77777777" w:rsidR="00563DCD" w:rsidRDefault="00563DCD" w:rsidP="0002716C"/>
    <w:p w14:paraId="27229AF7" w14:textId="77777777" w:rsidR="00563DCD" w:rsidRDefault="00563DCD" w:rsidP="0002716C"/>
    <w:p w14:paraId="32AE3708" w14:textId="77777777" w:rsidR="0097030B" w:rsidRDefault="0097030B" w:rsidP="0002716C"/>
    <w:p w14:paraId="72EEBA60" w14:textId="7A01839A" w:rsidR="0002716C" w:rsidRDefault="0002716C" w:rsidP="0002716C">
      <w:r>
        <w:lastRenderedPageBreak/>
        <w:t>Supplementary figure 1: PRISMA flow diagram.</w:t>
      </w:r>
    </w:p>
    <w:p w14:paraId="36F1827C" w14:textId="77777777" w:rsidR="00697268" w:rsidRPr="009A5F2C" w:rsidRDefault="00697268" w:rsidP="00697268">
      <w:pPr>
        <w:spacing w:after="0" w:line="240" w:lineRule="auto"/>
        <w:rPr>
          <w:b/>
          <w:sz w:val="12"/>
          <w:szCs w:val="12"/>
        </w:rPr>
      </w:pPr>
    </w:p>
    <w:p w14:paraId="6A27AA75" w14:textId="77777777" w:rsidR="00697268" w:rsidRDefault="00697268" w:rsidP="00697268">
      <w:pPr>
        <w:spacing w:after="0" w:line="240" w:lineRule="auto"/>
      </w:pPr>
    </w:p>
    <w:p w14:paraId="0EC33B6D" w14:textId="77777777" w:rsidR="00697268" w:rsidRDefault="00697268" w:rsidP="0069726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4762695" wp14:editId="43B2DC80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B65BCF" w14:textId="77777777" w:rsidR="00697268" w:rsidRPr="001502CF" w:rsidRDefault="00697268" w:rsidP="006972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762695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08B65BCF" w14:textId="77777777" w:rsidR="00697268" w:rsidRPr="001502CF" w:rsidRDefault="00697268" w:rsidP="006972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72CB6DCE" w14:textId="77777777" w:rsidR="00697268" w:rsidRDefault="00697268" w:rsidP="00697268">
      <w:pPr>
        <w:spacing w:after="0" w:line="240" w:lineRule="auto"/>
      </w:pPr>
    </w:p>
    <w:p w14:paraId="0140744C" w14:textId="77777777" w:rsidR="00697268" w:rsidRDefault="00697268" w:rsidP="0069726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C1E115" wp14:editId="0BE4C084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3ED7CD" w14:textId="77777777" w:rsidR="00697268" w:rsidRDefault="00697268" w:rsidP="00697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*:</w:t>
                            </w:r>
                          </w:p>
                          <w:p w14:paraId="43E9B7BA" w14:textId="77777777" w:rsidR="00697268" w:rsidRDefault="00697268" w:rsidP="0069726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937)</w:t>
                            </w:r>
                          </w:p>
                          <w:p w14:paraId="783A35C1" w14:textId="77777777" w:rsidR="00697268" w:rsidRDefault="00697268" w:rsidP="0069726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 (n=344)</w:t>
                            </w:r>
                          </w:p>
                          <w:p w14:paraId="6C2D2F7C" w14:textId="77777777" w:rsidR="00697268" w:rsidRDefault="00697268" w:rsidP="0069726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 (n=102)</w:t>
                            </w:r>
                          </w:p>
                          <w:p w14:paraId="1C83AA5A" w14:textId="77777777" w:rsidR="00697268" w:rsidRDefault="00697268" w:rsidP="0069726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OS (n=316)</w:t>
                            </w:r>
                          </w:p>
                          <w:p w14:paraId="022AED61" w14:textId="77777777" w:rsidR="00697268" w:rsidRPr="00560609" w:rsidRDefault="00697268" w:rsidP="0069726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 (n=38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C1E115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" filled="f" strokecolor="black [3213]" strokeweight="1pt">
                <v:textbox>
                  <w:txbxContent>
                    <w:p w14:paraId="563ED7CD" w14:textId="77777777" w:rsidR="00697268" w:rsidRDefault="00697268" w:rsidP="00697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*:</w:t>
                      </w:r>
                    </w:p>
                    <w:p w14:paraId="43E9B7BA" w14:textId="77777777" w:rsidR="00697268" w:rsidRDefault="00697268" w:rsidP="0069726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 (n =937)</w:t>
                      </w:r>
                    </w:p>
                    <w:p w14:paraId="783A35C1" w14:textId="77777777" w:rsidR="00697268" w:rsidRDefault="00697268" w:rsidP="0069726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 (n=344)</w:t>
                      </w:r>
                    </w:p>
                    <w:p w14:paraId="6C2D2F7C" w14:textId="77777777" w:rsidR="00697268" w:rsidRDefault="00697268" w:rsidP="0069726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 (n=102)</w:t>
                      </w:r>
                    </w:p>
                    <w:p w14:paraId="1C83AA5A" w14:textId="77777777" w:rsidR="00697268" w:rsidRDefault="00697268" w:rsidP="0069726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OS (n=316)</w:t>
                      </w:r>
                    </w:p>
                    <w:p w14:paraId="022AED61" w14:textId="77777777" w:rsidR="00697268" w:rsidRPr="00560609" w:rsidRDefault="00697268" w:rsidP="0069726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 (n=385)</w:t>
                      </w:r>
                    </w:p>
                  </w:txbxContent>
                </v:textbox>
              </v:rect>
            </w:pict>
          </mc:Fallback>
        </mc:AlternateContent>
      </w:r>
    </w:p>
    <w:p w14:paraId="20BA2FD9" w14:textId="77777777" w:rsidR="00697268" w:rsidRDefault="00697268" w:rsidP="00697268">
      <w:pPr>
        <w:spacing w:after="0" w:line="240" w:lineRule="auto"/>
      </w:pPr>
    </w:p>
    <w:p w14:paraId="21CA6011" w14:textId="77777777" w:rsidR="00697268" w:rsidRDefault="00697268" w:rsidP="0069726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BA5248" wp14:editId="43F37530">
                <wp:simplePos x="0" y="0"/>
                <wp:positionH relativeFrom="column">
                  <wp:posOffset>3030220</wp:posOffset>
                </wp:positionH>
                <wp:positionV relativeFrom="paragraph">
                  <wp:posOffset>5715</wp:posOffset>
                </wp:positionV>
                <wp:extent cx="1887220" cy="676275"/>
                <wp:effectExtent l="0" t="0" r="1778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762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90B46C" w14:textId="77777777" w:rsidR="00697268" w:rsidRDefault="00697268" w:rsidP="00697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566607C" w14:textId="77777777" w:rsidR="00697268" w:rsidRDefault="00697268" w:rsidP="0069726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 = 42)</w:t>
                            </w:r>
                          </w:p>
                          <w:p w14:paraId="0390594E" w14:textId="77777777" w:rsidR="00697268" w:rsidRPr="00560609" w:rsidRDefault="00697268" w:rsidP="0069726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BA5248" id="Rectangle 2" o:spid="_x0000_s1028" style="position:absolute;margin-left:238.6pt;margin-top:.45pt;width:148.6pt;height:53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" filled="f" strokecolor="black [3213]" strokeweight="1pt">
                <v:textbox>
                  <w:txbxContent>
                    <w:p w14:paraId="3790B46C" w14:textId="77777777" w:rsidR="00697268" w:rsidRDefault="00697268" w:rsidP="00697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566607C" w14:textId="77777777" w:rsidR="00697268" w:rsidRDefault="00697268" w:rsidP="0069726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 = 42)</w:t>
                      </w:r>
                    </w:p>
                    <w:p w14:paraId="0390594E" w14:textId="77777777" w:rsidR="00697268" w:rsidRPr="00560609" w:rsidRDefault="00697268" w:rsidP="0069726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DE394E4" wp14:editId="4ED3E297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F892E8" w14:textId="77777777" w:rsidR="00697268" w:rsidRPr="001502CF" w:rsidRDefault="00697268" w:rsidP="006972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E394E4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56F892E8" w14:textId="77777777" w:rsidR="00697268" w:rsidRPr="001502CF" w:rsidRDefault="00697268" w:rsidP="006972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BD42F0C" w14:textId="77777777" w:rsidR="00697268" w:rsidRDefault="00697268" w:rsidP="00697268">
      <w:pPr>
        <w:spacing w:after="0" w:line="240" w:lineRule="auto"/>
      </w:pPr>
    </w:p>
    <w:p w14:paraId="461DD0C3" w14:textId="77777777" w:rsidR="00697268" w:rsidRDefault="00697268" w:rsidP="0069726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1A8AD1F" wp14:editId="2F06582D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B6810F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00DEB291" w14:textId="77777777" w:rsidR="00697268" w:rsidRDefault="00697268" w:rsidP="00697268">
      <w:pPr>
        <w:spacing w:after="0" w:line="240" w:lineRule="auto"/>
      </w:pPr>
    </w:p>
    <w:p w14:paraId="7A752376" w14:textId="77777777" w:rsidR="00697268" w:rsidRDefault="00697268" w:rsidP="00697268">
      <w:pPr>
        <w:spacing w:after="0" w:line="240" w:lineRule="auto"/>
      </w:pPr>
    </w:p>
    <w:p w14:paraId="7ADE6E4F" w14:textId="77777777" w:rsidR="00697268" w:rsidRDefault="00697268" w:rsidP="0069726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1718EFD" wp14:editId="1C87552E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1DE4307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423ACF99" w14:textId="77777777" w:rsidR="00697268" w:rsidRDefault="00697268" w:rsidP="00697268">
      <w:pPr>
        <w:spacing w:after="0" w:line="240" w:lineRule="auto"/>
      </w:pPr>
    </w:p>
    <w:p w14:paraId="653B0702" w14:textId="77777777" w:rsidR="00697268" w:rsidRDefault="00697268" w:rsidP="0069726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EDB9450" wp14:editId="18D5894C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7B08AF3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00DFFB" wp14:editId="639D82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16FB50" w14:textId="77777777" w:rsidR="00697268" w:rsidRDefault="00697268" w:rsidP="00697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34B40527" w14:textId="77777777" w:rsidR="00697268" w:rsidRPr="00560609" w:rsidRDefault="00697268" w:rsidP="00697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9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00DFFB"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4816FB50" w14:textId="77777777" w:rsidR="00697268" w:rsidRDefault="00697268" w:rsidP="00697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34B40527" w14:textId="77777777" w:rsidR="00697268" w:rsidRPr="00560609" w:rsidRDefault="00697268" w:rsidP="00697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9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B51A77" wp14:editId="3AC50293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219757" w14:textId="77777777" w:rsidR="00697268" w:rsidRDefault="00697268" w:rsidP="00697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</w:t>
                            </w:r>
                          </w:p>
                          <w:p w14:paraId="12B7AF2A" w14:textId="6968EBF2" w:rsidR="00697268" w:rsidRPr="00560609" w:rsidRDefault="00697268" w:rsidP="00697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87</w:t>
                            </w:r>
                            <w:r w:rsidR="002540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B51A77" id="Rectangle 4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65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iW+YrjZQHVA&#10;BllIreUMv2vwIe+Z80/MYi/h2+N88I+4SAVdSWHYUVKD/fXRfdBHiqOUkg57s6Tu545ZQYn6rpH8&#10;X/PFIjRzPCyWF4Ff9lSyOZXoXXsDSIYcJ5HhcRv0vRq30kL7hmNkHbyiiGmOvkvKvR0PNz7NDBxE&#10;XKzXUQ0b2DB/r18MD+ChzoGor/0bs2Zgs8c+eICxj1nxjtRJN1hqWO88yCYy/ljX4QWw+SOVhkEV&#10;psvpOWodx+nqNwA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A3Drm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3B219757" w14:textId="77777777" w:rsidR="00697268" w:rsidRDefault="00697268" w:rsidP="00697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**</w:t>
                      </w:r>
                    </w:p>
                    <w:p w14:paraId="12B7AF2A" w14:textId="6968EBF2" w:rsidR="00697268" w:rsidRPr="00560609" w:rsidRDefault="00697268" w:rsidP="00697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87</w:t>
                      </w:r>
                      <w:r w:rsidR="002540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488BD2E" w14:textId="77777777" w:rsidR="00697268" w:rsidRDefault="00697268" w:rsidP="00697268">
      <w:pPr>
        <w:spacing w:after="0" w:line="240" w:lineRule="auto"/>
      </w:pPr>
    </w:p>
    <w:p w14:paraId="2CCE654E" w14:textId="77777777" w:rsidR="00697268" w:rsidRDefault="00697268" w:rsidP="00697268">
      <w:pPr>
        <w:spacing w:after="0" w:line="240" w:lineRule="auto"/>
      </w:pPr>
    </w:p>
    <w:p w14:paraId="051121C7" w14:textId="77777777" w:rsidR="00697268" w:rsidRDefault="00697268" w:rsidP="0069726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30095D9" wp14:editId="38817482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BC215B5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7D498ADC" w14:textId="77777777" w:rsidR="00697268" w:rsidRDefault="00697268" w:rsidP="00697268">
      <w:pPr>
        <w:spacing w:after="0" w:line="240" w:lineRule="auto"/>
      </w:pPr>
    </w:p>
    <w:p w14:paraId="09610346" w14:textId="77777777" w:rsidR="00697268" w:rsidRDefault="00697268" w:rsidP="00697268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5F6E6D" wp14:editId="3D1C253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A4DCB0" w14:textId="77777777" w:rsidR="00697268" w:rsidRDefault="00697268" w:rsidP="00697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FB31A76" w14:textId="2DDEA130" w:rsidR="00697268" w:rsidRPr="00560609" w:rsidRDefault="00697268" w:rsidP="00697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</w:t>
                            </w:r>
                            <w:r w:rsidR="002540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5F6E6D" id="Rectangle 5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6Au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e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FuPoC6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20A4DCB0" w14:textId="77777777" w:rsidR="00697268" w:rsidRDefault="00697268" w:rsidP="00697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FB31A76" w14:textId="2DDEA130" w:rsidR="00697268" w:rsidRPr="00560609" w:rsidRDefault="00697268" w:rsidP="00697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</w:t>
                      </w:r>
                      <w:r w:rsidR="002540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BCC6BBE" wp14:editId="6C4E6423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C0CBBB1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6648655" wp14:editId="298228D9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51ABB4" w14:textId="77777777" w:rsidR="00697268" w:rsidRDefault="00697268" w:rsidP="00697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7F3501BC" w14:textId="77777777" w:rsidR="00697268" w:rsidRPr="00560609" w:rsidRDefault="00697268" w:rsidP="00697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648655" id="Rectangle 6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62gC9nQIAAJY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5351ABB4" w14:textId="77777777" w:rsidR="00697268" w:rsidRDefault="00697268" w:rsidP="00697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7F3501BC" w14:textId="77777777" w:rsidR="00697268" w:rsidRPr="00560609" w:rsidRDefault="00697268" w:rsidP="00697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0)</w:t>
                      </w:r>
                    </w:p>
                  </w:txbxContent>
                </v:textbox>
              </v:rect>
            </w:pict>
          </mc:Fallback>
        </mc:AlternateContent>
      </w:r>
    </w:p>
    <w:p w14:paraId="69C756E4" w14:textId="77777777" w:rsidR="00697268" w:rsidRDefault="00697268" w:rsidP="00697268">
      <w:pPr>
        <w:spacing w:after="0" w:line="240" w:lineRule="auto"/>
      </w:pPr>
    </w:p>
    <w:p w14:paraId="1F5D4717" w14:textId="77777777" w:rsidR="00697268" w:rsidRDefault="00697268" w:rsidP="0069726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165C8A1" wp14:editId="38CE7A04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30EBA4" w14:textId="77777777" w:rsidR="00697268" w:rsidRDefault="00697268" w:rsidP="006972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44CCC899" w14:textId="77777777" w:rsidR="00697268" w:rsidRPr="001502CF" w:rsidRDefault="00697268" w:rsidP="00697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65C8A1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5930EBA4" w14:textId="77777777" w:rsidR="00697268" w:rsidRDefault="00697268" w:rsidP="006972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44CCC899" w14:textId="77777777" w:rsidR="00697268" w:rsidRPr="001502CF" w:rsidRDefault="00697268" w:rsidP="0069726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87D0429" w14:textId="77777777" w:rsidR="00697268" w:rsidRDefault="00697268" w:rsidP="0069726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42BC7C4" wp14:editId="7E9B871C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9E3FE3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4F158BAF" w14:textId="77777777" w:rsidR="00697268" w:rsidRDefault="00697268" w:rsidP="00697268">
      <w:pPr>
        <w:spacing w:after="0" w:line="240" w:lineRule="auto"/>
      </w:pPr>
    </w:p>
    <w:p w14:paraId="089C9CE8" w14:textId="77777777" w:rsidR="00697268" w:rsidRDefault="00697268" w:rsidP="00697268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F9B465E" wp14:editId="72E74E1A">
                <wp:simplePos x="0" y="0"/>
                <wp:positionH relativeFrom="column">
                  <wp:posOffset>3057524</wp:posOffset>
                </wp:positionH>
                <wp:positionV relativeFrom="paragraph">
                  <wp:posOffset>12065</wp:posOffset>
                </wp:positionV>
                <wp:extent cx="2028825" cy="1133475"/>
                <wp:effectExtent l="0" t="0" r="28575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8825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59F377" w14:textId="77777777" w:rsidR="00697268" w:rsidRDefault="00697268" w:rsidP="00697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05DDD781" w14:textId="77777777" w:rsidR="00697268" w:rsidRDefault="00697268" w:rsidP="0069726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rrelevant (n =3)</w:t>
                            </w:r>
                          </w:p>
                          <w:p w14:paraId="2AA116FA" w14:textId="77777777" w:rsidR="00697268" w:rsidRDefault="00697268" w:rsidP="0069726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s (n = 2)</w:t>
                            </w:r>
                          </w:p>
                          <w:p w14:paraId="00FB479F" w14:textId="77777777" w:rsidR="00697268" w:rsidRDefault="00697268" w:rsidP="0069726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etter to editors (n =1)</w:t>
                            </w:r>
                          </w:p>
                          <w:p w14:paraId="42F74739" w14:textId="77777777" w:rsidR="00697268" w:rsidRPr="00560609" w:rsidRDefault="00697268" w:rsidP="0069726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nference paper 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9B465E" id="Rectangle 9" o:spid="_x0000_s1035" style="position:absolute;margin-left:240.75pt;margin-top:.95pt;width:159.75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" filled="f" strokecolor="black [3213]" strokeweight="1pt">
                <v:textbox>
                  <w:txbxContent>
                    <w:p w14:paraId="3059F377" w14:textId="77777777" w:rsidR="00697268" w:rsidRDefault="00697268" w:rsidP="00697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05DDD781" w14:textId="77777777" w:rsidR="00697268" w:rsidRDefault="00697268" w:rsidP="0069726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rrelevant (n =3)</w:t>
                      </w:r>
                    </w:p>
                    <w:p w14:paraId="2AA116FA" w14:textId="77777777" w:rsidR="00697268" w:rsidRDefault="00697268" w:rsidP="0069726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s (n = 2)</w:t>
                      </w:r>
                    </w:p>
                    <w:p w14:paraId="00FB479F" w14:textId="77777777" w:rsidR="00697268" w:rsidRDefault="00697268" w:rsidP="0069726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etter to editors (n =1)</w:t>
                      </w:r>
                    </w:p>
                    <w:p w14:paraId="42F74739" w14:textId="77777777" w:rsidR="00697268" w:rsidRPr="00560609" w:rsidRDefault="00697268" w:rsidP="0069726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nference paper (n=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EAC2000" wp14:editId="1C5470D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E248D6F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7A0E4B" wp14:editId="5B834ECD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CF654E" w14:textId="77777777" w:rsidR="00697268" w:rsidRDefault="00697268" w:rsidP="00697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1E6E3D33" w14:textId="40561CAC" w:rsidR="00697268" w:rsidRPr="00560609" w:rsidRDefault="00697268" w:rsidP="00697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2</w:t>
                            </w:r>
                            <w:r w:rsidR="002540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7A0E4B" id="Rectangle 8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jOAnQIAAJc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secw1XG6gO&#10;SCELqbec4fcNvuQDc/6ZWWwmfHwcEP4JF6mgKykMO0pqsL8+ug/6yHGUUtJhc5bU/dwxKyhR3zWy&#10;/2s+m4VujofZ/CoQzJ5LNucSvWtvAdmQ4ygyPG6DvlfjVlpo33COrIJXFDHN0XdJubfj4danoYGT&#10;iIvVKqphBxvmH/Ta8AAeCh2Y+tq/MWsGOntshEcYG5kV71iddIOlhtXOg2wi5U91HZ4Auz9yaZhU&#10;Ybycn6PWaZ4ufwM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NLqM4CdAgAAlw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BCF654E" w14:textId="77777777" w:rsidR="00697268" w:rsidRDefault="00697268" w:rsidP="00697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1E6E3D33" w14:textId="40561CAC" w:rsidR="00697268" w:rsidRPr="00560609" w:rsidRDefault="00697268" w:rsidP="00697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2</w:t>
                      </w:r>
                      <w:r w:rsidR="002540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B3C2C12" w14:textId="77777777" w:rsidR="00697268" w:rsidRDefault="00697268" w:rsidP="00697268">
      <w:pPr>
        <w:spacing w:after="0" w:line="240" w:lineRule="auto"/>
      </w:pPr>
    </w:p>
    <w:p w14:paraId="4E73ACCB" w14:textId="77777777" w:rsidR="00697268" w:rsidRDefault="00697268" w:rsidP="00697268">
      <w:pPr>
        <w:spacing w:after="0" w:line="240" w:lineRule="auto"/>
      </w:pPr>
    </w:p>
    <w:p w14:paraId="46B8C422" w14:textId="77777777" w:rsidR="00697268" w:rsidRDefault="00697268" w:rsidP="0069726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772FC8B" wp14:editId="714F33D0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FAB18C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94924C5" w14:textId="77777777" w:rsidR="00697268" w:rsidRDefault="00697268" w:rsidP="00697268">
      <w:pPr>
        <w:spacing w:after="0" w:line="240" w:lineRule="auto"/>
      </w:pPr>
    </w:p>
    <w:p w14:paraId="461459EE" w14:textId="77777777" w:rsidR="00697268" w:rsidRDefault="00697268" w:rsidP="00697268">
      <w:pPr>
        <w:spacing w:after="0" w:line="240" w:lineRule="auto"/>
      </w:pPr>
    </w:p>
    <w:p w14:paraId="15CADA6D" w14:textId="77777777" w:rsidR="00697268" w:rsidRDefault="00697268" w:rsidP="00697268">
      <w:pPr>
        <w:spacing w:after="0" w:line="240" w:lineRule="auto"/>
      </w:pPr>
    </w:p>
    <w:p w14:paraId="222A4EB5" w14:textId="77777777" w:rsidR="00697268" w:rsidRDefault="00697268" w:rsidP="00697268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83B22B" wp14:editId="0556DBFD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116741" w14:textId="77777777" w:rsidR="00697268" w:rsidRDefault="00697268" w:rsidP="00697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7B300F4" w14:textId="03715373" w:rsidR="00697268" w:rsidRDefault="00697268" w:rsidP="00697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1</w:t>
                            </w:r>
                            <w:r w:rsidR="00602F8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9387066" w14:textId="77777777" w:rsidR="00697268" w:rsidRDefault="00697268" w:rsidP="00697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53CD824" w14:textId="34215139" w:rsidR="00697268" w:rsidRPr="00560609" w:rsidRDefault="00697268" w:rsidP="00697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1</w:t>
                            </w:r>
                            <w:r w:rsidR="00602F8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83B22B"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14:paraId="45116741" w14:textId="77777777" w:rsidR="00697268" w:rsidRDefault="00697268" w:rsidP="00697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7B300F4" w14:textId="03715373" w:rsidR="00697268" w:rsidRDefault="00697268" w:rsidP="00697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1</w:t>
                      </w:r>
                      <w:r w:rsidR="00602F8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9387066" w14:textId="77777777" w:rsidR="00697268" w:rsidRDefault="00697268" w:rsidP="00697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53CD824" w14:textId="34215139" w:rsidR="00697268" w:rsidRPr="00560609" w:rsidRDefault="00697268" w:rsidP="00697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1</w:t>
                      </w:r>
                      <w:r w:rsidR="00602F8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C1A37B1" w14:textId="77777777" w:rsidR="00697268" w:rsidRDefault="00697268" w:rsidP="0069726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0422D82" wp14:editId="35D8C1B3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652806" w14:textId="77777777" w:rsidR="00697268" w:rsidRPr="001502CF" w:rsidRDefault="00697268" w:rsidP="006972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422D82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13652806" w14:textId="77777777" w:rsidR="00697268" w:rsidRPr="001502CF" w:rsidRDefault="00697268" w:rsidP="006972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24D75526" w14:textId="77777777" w:rsidR="00697268" w:rsidRDefault="00697268" w:rsidP="00697268">
      <w:pPr>
        <w:spacing w:after="0" w:line="240" w:lineRule="auto"/>
      </w:pPr>
    </w:p>
    <w:p w14:paraId="73EA5018" w14:textId="77777777" w:rsidR="00697268" w:rsidRDefault="00697268" w:rsidP="00697268">
      <w:pPr>
        <w:spacing w:after="0" w:line="240" w:lineRule="auto"/>
      </w:pPr>
    </w:p>
    <w:p w14:paraId="7F0F98E2" w14:textId="77777777" w:rsidR="00697268" w:rsidRDefault="00697268" w:rsidP="00697268">
      <w:pPr>
        <w:spacing w:after="0" w:line="240" w:lineRule="auto"/>
      </w:pPr>
    </w:p>
    <w:p w14:paraId="14691329" w14:textId="77777777" w:rsidR="00697268" w:rsidRDefault="00697268" w:rsidP="00697268">
      <w:pPr>
        <w:spacing w:after="0" w:line="240" w:lineRule="auto"/>
      </w:pPr>
    </w:p>
    <w:p w14:paraId="1E10C584" w14:textId="77777777" w:rsidR="00697268" w:rsidRDefault="00697268" w:rsidP="00697268">
      <w:pPr>
        <w:spacing w:after="0" w:line="240" w:lineRule="auto"/>
      </w:pPr>
    </w:p>
    <w:p w14:paraId="0E8D47D6" w14:textId="77777777" w:rsidR="00AF1BA2" w:rsidRDefault="00AF1BA2" w:rsidP="00AF1BA2"/>
    <w:p w14:paraId="5D0985A7" w14:textId="77777777" w:rsidR="00AF1BA2" w:rsidRPr="00363B8D" w:rsidRDefault="00AF1BA2" w:rsidP="00AF1BA2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4C1685"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 </w:t>
      </w:r>
      <w:r w:rsidRPr="00461576">
        <w:rPr>
          <w:rFonts w:ascii="Arial" w:hAnsi="Arial" w:cs="Arial"/>
          <w:color w:val="auto"/>
          <w:sz w:val="16"/>
          <w:szCs w:val="16"/>
        </w:rPr>
        <w:t xml:space="preserve">Page MJ, McKenzie JE, </w:t>
      </w:r>
      <w:proofErr w:type="spellStart"/>
      <w:r w:rsidRPr="00461576">
        <w:rPr>
          <w:rFonts w:ascii="Arial" w:hAnsi="Arial" w:cs="Arial"/>
          <w:color w:val="auto"/>
          <w:sz w:val="16"/>
          <w:szCs w:val="16"/>
        </w:rPr>
        <w:t>Bossuyt</w:t>
      </w:r>
      <w:proofErr w:type="spellEnd"/>
      <w:r w:rsidRPr="00461576">
        <w:rPr>
          <w:rFonts w:ascii="Arial" w:hAnsi="Arial" w:cs="Arial"/>
          <w:color w:val="auto"/>
          <w:sz w:val="16"/>
          <w:szCs w:val="16"/>
        </w:rPr>
        <w:t xml:space="preserve"> PM, </w:t>
      </w:r>
      <w:proofErr w:type="spellStart"/>
      <w:r w:rsidRPr="00461576">
        <w:rPr>
          <w:rFonts w:ascii="Arial" w:hAnsi="Arial" w:cs="Arial"/>
          <w:color w:val="auto"/>
          <w:sz w:val="16"/>
          <w:szCs w:val="16"/>
        </w:rPr>
        <w:t>Boutron</w:t>
      </w:r>
      <w:proofErr w:type="spellEnd"/>
      <w:r w:rsidRPr="00461576">
        <w:rPr>
          <w:rFonts w:ascii="Arial" w:hAnsi="Arial" w:cs="Arial"/>
          <w:color w:val="auto"/>
          <w:sz w:val="16"/>
          <w:szCs w:val="16"/>
        </w:rPr>
        <w:t xml:space="preserve"> I, Hoffmann TC, Mulrow CD, et al. The PRISMA 2020 statement: an updated guideline for reporting systematic reviews.</w:t>
      </w:r>
      <w:r>
        <w:rPr>
          <w:rFonts w:ascii="Arial" w:hAnsi="Arial" w:cs="Arial"/>
          <w:color w:val="auto"/>
          <w:sz w:val="16"/>
          <w:szCs w:val="16"/>
        </w:rPr>
        <w:t xml:space="preserve"> BMJ 2021</w:t>
      </w:r>
      <w:proofErr w:type="gramStart"/>
      <w:r>
        <w:rPr>
          <w:rFonts w:ascii="Arial" w:hAnsi="Arial" w:cs="Arial"/>
          <w:color w:val="auto"/>
          <w:sz w:val="16"/>
          <w:szCs w:val="16"/>
        </w:rPr>
        <w:t>;372:n71</w:t>
      </w:r>
      <w:proofErr w:type="gramEnd"/>
      <w:r w:rsidRPr="00461576">
        <w:rPr>
          <w:rFonts w:ascii="Arial" w:hAnsi="Arial" w:cs="Arial"/>
          <w:color w:val="auto"/>
          <w:sz w:val="16"/>
          <w:szCs w:val="16"/>
        </w:rPr>
        <w:t>.</w:t>
      </w:r>
      <w:r>
        <w:rPr>
          <w:rFonts w:ascii="Arial" w:hAnsi="Arial" w:cs="Arial"/>
          <w:color w:val="auto"/>
          <w:sz w:val="16"/>
          <w:szCs w:val="16"/>
        </w:rPr>
        <w:t xml:space="preserve"> </w:t>
      </w:r>
      <w:proofErr w:type="spellStart"/>
      <w:proofErr w:type="gramStart"/>
      <w:r>
        <w:rPr>
          <w:rFonts w:ascii="Arial" w:hAnsi="Arial" w:cs="Arial"/>
          <w:color w:val="auto"/>
          <w:sz w:val="16"/>
          <w:szCs w:val="16"/>
        </w:rPr>
        <w:t>doi</w:t>
      </w:r>
      <w:proofErr w:type="spellEnd"/>
      <w:proofErr w:type="gramEnd"/>
      <w:r>
        <w:rPr>
          <w:rFonts w:ascii="Arial" w:hAnsi="Arial" w:cs="Arial"/>
          <w:color w:val="auto"/>
          <w:sz w:val="16"/>
          <w:szCs w:val="16"/>
        </w:rPr>
        <w:t xml:space="preserve">: </w:t>
      </w:r>
      <w:r w:rsidRPr="0077253C">
        <w:rPr>
          <w:rFonts w:ascii="Arial" w:hAnsi="Arial" w:cs="Arial"/>
          <w:color w:val="auto"/>
          <w:sz w:val="16"/>
          <w:szCs w:val="16"/>
        </w:rPr>
        <w:t>10.1136/bmj.n71</w:t>
      </w:r>
    </w:p>
    <w:p w14:paraId="51593840" w14:textId="77777777" w:rsidR="00AF1BA2" w:rsidRPr="004C1685" w:rsidRDefault="00AF1BA2" w:rsidP="00AF1BA2">
      <w:pPr>
        <w:pStyle w:val="CM1"/>
        <w:spacing w:after="130"/>
        <w:jc w:val="center"/>
        <w:rPr>
          <w:rFonts w:ascii="Arial" w:hAnsi="Arial" w:cs="Arial"/>
        </w:rPr>
      </w:pPr>
      <w:r w:rsidRPr="00246C93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5" w:history="1">
        <w:r w:rsidRPr="00C22710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r w:rsidRPr="00C22710"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p w14:paraId="0CF5BEFF" w14:textId="517F60FB" w:rsidR="0093651A" w:rsidRPr="00AF1BA2" w:rsidRDefault="0093651A">
      <w:pPr>
        <w:rPr>
          <w:lang w:val="en-CA"/>
        </w:rPr>
      </w:pPr>
    </w:p>
    <w:p w14:paraId="1EB858E6" w14:textId="21372F9F" w:rsidR="00563DCD" w:rsidRDefault="00563DCD"/>
    <w:p w14:paraId="5D2AA5DA" w14:textId="482973C9" w:rsidR="00563DCD" w:rsidRDefault="00563DCD"/>
    <w:p w14:paraId="794BCCD1" w14:textId="6BFD7638" w:rsidR="00563DCD" w:rsidRDefault="00563DCD"/>
    <w:p w14:paraId="75AD2BC4" w14:textId="0F74EDED" w:rsidR="00563DCD" w:rsidRDefault="00563DCD"/>
    <w:p w14:paraId="13D849FC" w14:textId="6B9AF474" w:rsidR="00563DCD" w:rsidRDefault="00563DCD"/>
    <w:p w14:paraId="32A0F0EA" w14:textId="77777777" w:rsidR="00563DCD" w:rsidRDefault="00563DCD"/>
    <w:p w14:paraId="759FBE7C" w14:textId="77777777" w:rsidR="00563DCD" w:rsidRDefault="00563DCD" w:rsidP="00563DCD">
      <w:r>
        <w:t>Supplementary figure 2: ROB-2 of our included studies</w:t>
      </w:r>
    </w:p>
    <w:p w14:paraId="0C5B8333" w14:textId="4523DB2B" w:rsidR="00563DCD" w:rsidRDefault="0097030B" w:rsidP="00563DCD">
      <w:r w:rsidRPr="0097030B">
        <w:drawing>
          <wp:inline distT="0" distB="0" distL="0" distR="0" wp14:anchorId="0B9BECD2" wp14:editId="412B002E">
            <wp:extent cx="5274310" cy="3745230"/>
            <wp:effectExtent l="0" t="0" r="254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50196" w14:textId="0BC51EA3" w:rsidR="00563DCD" w:rsidRDefault="00563DCD" w:rsidP="00563DCD"/>
    <w:p w14:paraId="6EDF1D39" w14:textId="77777777" w:rsidR="003F634C" w:rsidRDefault="003F634C" w:rsidP="003F634C"/>
    <w:p w14:paraId="4AC64661" w14:textId="5A7AA4A5" w:rsidR="0093651A" w:rsidRDefault="0093651A"/>
    <w:p w14:paraId="2E0B2C47" w14:textId="7DAE6D91" w:rsidR="00417590" w:rsidRDefault="00417590"/>
    <w:p w14:paraId="27AE4259" w14:textId="63340EBF" w:rsidR="00417590" w:rsidRDefault="00417590"/>
    <w:p w14:paraId="5F269AFD" w14:textId="6714C170" w:rsidR="00417590" w:rsidRDefault="00417590"/>
    <w:p w14:paraId="224DC440" w14:textId="1C6E8792" w:rsidR="00417590" w:rsidRDefault="00417590"/>
    <w:p w14:paraId="29B2B81C" w14:textId="77777777" w:rsidR="0097030B" w:rsidRDefault="0097030B"/>
    <w:p w14:paraId="484DC404" w14:textId="77777777" w:rsidR="0097030B" w:rsidRDefault="0097030B"/>
    <w:p w14:paraId="6A65AFFB" w14:textId="77777777" w:rsidR="0097030B" w:rsidRDefault="0097030B"/>
    <w:p w14:paraId="5A1D2AEA" w14:textId="77777777" w:rsidR="0097030B" w:rsidRDefault="0097030B"/>
    <w:p w14:paraId="2C044114" w14:textId="77777777" w:rsidR="0097030B" w:rsidRDefault="0097030B"/>
    <w:p w14:paraId="3A416F96" w14:textId="77777777" w:rsidR="0097030B" w:rsidRDefault="0097030B"/>
    <w:p w14:paraId="1867AB85" w14:textId="77777777" w:rsidR="00BA16F6" w:rsidRDefault="00BA16F6" w:rsidP="00BA16F6">
      <w:pPr>
        <w:widowControl w:val="0"/>
        <w:spacing w:after="0" w:line="276" w:lineRule="auto"/>
        <w:ind w:right="-1058"/>
        <w:rPr>
          <w:rFonts w:ascii="Arial" w:eastAsia="Arial" w:hAnsi="Arial" w:cs="Arial"/>
          <w:color w:val="000000"/>
        </w:rPr>
      </w:pPr>
      <w:bookmarkStart w:id="0" w:name="_GoBack"/>
      <w:bookmarkEnd w:id="0"/>
    </w:p>
    <w:p w14:paraId="5C2BCDD4" w14:textId="77777777" w:rsidR="00BA16F6" w:rsidRPr="00C328ED" w:rsidRDefault="00BA16F6" w:rsidP="00BA16F6">
      <w:pPr>
        <w:framePr w:hSpace="180" w:wrap="around" w:vAnchor="text" w:hAnchor="page" w:x="309" w:y="1"/>
        <w:spacing w:line="256" w:lineRule="auto"/>
        <w:rPr>
          <w:rFonts w:cstheme="minorHAnsi"/>
          <w:sz w:val="16"/>
          <w:szCs w:val="16"/>
        </w:rPr>
      </w:pPr>
    </w:p>
    <w:p w14:paraId="3A01CF68" w14:textId="77777777" w:rsidR="004F3C68" w:rsidRPr="004F3C68" w:rsidRDefault="004F3C68">
      <w:pPr>
        <w:rPr>
          <w:bCs/>
        </w:rPr>
      </w:pPr>
    </w:p>
    <w:sectPr w:rsidR="004F3C68" w:rsidRPr="004F3C68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B66D59"/>
    <w:multiLevelType w:val="hybridMultilevel"/>
    <w:tmpl w:val="9A5C2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C7AB1"/>
    <w:multiLevelType w:val="hybridMultilevel"/>
    <w:tmpl w:val="5F384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380601"/>
    <w:multiLevelType w:val="hybridMultilevel"/>
    <w:tmpl w:val="12C45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77B5E"/>
    <w:multiLevelType w:val="hybridMultilevel"/>
    <w:tmpl w:val="3B2C5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1B4C50"/>
    <w:multiLevelType w:val="multilevel"/>
    <w:tmpl w:val="B322C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B61255B"/>
    <w:multiLevelType w:val="multilevel"/>
    <w:tmpl w:val="9F0C0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2C0A45"/>
    <w:multiLevelType w:val="hybridMultilevel"/>
    <w:tmpl w:val="1D466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9503D8"/>
    <w:multiLevelType w:val="hybridMultilevel"/>
    <w:tmpl w:val="410E2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CB6849"/>
    <w:multiLevelType w:val="hybridMultilevel"/>
    <w:tmpl w:val="EEFE50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B008C3"/>
    <w:multiLevelType w:val="hybridMultilevel"/>
    <w:tmpl w:val="A97C9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E95B7D"/>
    <w:multiLevelType w:val="hybridMultilevel"/>
    <w:tmpl w:val="20CE02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8E35B5"/>
    <w:multiLevelType w:val="hybridMultilevel"/>
    <w:tmpl w:val="2312E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40274F"/>
    <w:multiLevelType w:val="hybridMultilevel"/>
    <w:tmpl w:val="9C6EA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4273C8"/>
    <w:multiLevelType w:val="hybridMultilevel"/>
    <w:tmpl w:val="0E16B3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A340BD0"/>
    <w:multiLevelType w:val="hybridMultilevel"/>
    <w:tmpl w:val="DCDEF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A12D56"/>
    <w:multiLevelType w:val="hybridMultilevel"/>
    <w:tmpl w:val="20E083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8E00AA"/>
    <w:multiLevelType w:val="hybridMultilevel"/>
    <w:tmpl w:val="9528A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0"/>
  </w:num>
  <w:num w:numId="3">
    <w:abstractNumId w:val="8"/>
  </w:num>
  <w:num w:numId="4">
    <w:abstractNumId w:val="2"/>
  </w:num>
  <w:num w:numId="5">
    <w:abstractNumId w:val="15"/>
  </w:num>
  <w:num w:numId="6">
    <w:abstractNumId w:val="3"/>
  </w:num>
  <w:num w:numId="7">
    <w:abstractNumId w:val="10"/>
  </w:num>
  <w:num w:numId="8">
    <w:abstractNumId w:val="6"/>
  </w:num>
  <w:num w:numId="9">
    <w:abstractNumId w:val="1"/>
  </w:num>
  <w:num w:numId="10">
    <w:abstractNumId w:val="7"/>
  </w:num>
  <w:num w:numId="11">
    <w:abstractNumId w:val="9"/>
  </w:num>
  <w:num w:numId="12">
    <w:abstractNumId w:val="5"/>
  </w:num>
  <w:num w:numId="13">
    <w:abstractNumId w:val="4"/>
  </w:num>
  <w:num w:numId="14">
    <w:abstractNumId w:val="11"/>
  </w:num>
  <w:num w:numId="15">
    <w:abstractNumId w:val="12"/>
  </w:num>
  <w:num w:numId="16">
    <w:abstractNumId w:val="14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29E"/>
    <w:rsid w:val="00026868"/>
    <w:rsid w:val="0002716C"/>
    <w:rsid w:val="000E248D"/>
    <w:rsid w:val="000E7BA8"/>
    <w:rsid w:val="002540AE"/>
    <w:rsid w:val="00373ACA"/>
    <w:rsid w:val="003F634C"/>
    <w:rsid w:val="003F731A"/>
    <w:rsid w:val="00417590"/>
    <w:rsid w:val="00423159"/>
    <w:rsid w:val="00455A7E"/>
    <w:rsid w:val="004F3C68"/>
    <w:rsid w:val="00563DCD"/>
    <w:rsid w:val="00602F88"/>
    <w:rsid w:val="00697268"/>
    <w:rsid w:val="00705632"/>
    <w:rsid w:val="008D575E"/>
    <w:rsid w:val="0093651A"/>
    <w:rsid w:val="0097030B"/>
    <w:rsid w:val="009D5D77"/>
    <w:rsid w:val="009E1CE6"/>
    <w:rsid w:val="00A035E1"/>
    <w:rsid w:val="00AF1BA2"/>
    <w:rsid w:val="00B4101E"/>
    <w:rsid w:val="00BA16F6"/>
    <w:rsid w:val="00D024EF"/>
    <w:rsid w:val="00E4629E"/>
    <w:rsid w:val="00F01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9F46E"/>
  <w15:chartTrackingRefBased/>
  <w15:docId w15:val="{F1343082-6A41-407D-B341-8B873F7D4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1CE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E1CE6"/>
    <w:rPr>
      <w:rFonts w:cs="Times New Roman"/>
      <w:color w:val="auto"/>
    </w:rPr>
  </w:style>
  <w:style w:type="character" w:styleId="Hyperlink">
    <w:name w:val="Hyperlink"/>
    <w:rsid w:val="009E1CE6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BA16F6"/>
    <w:pPr>
      <w:ind w:left="720"/>
      <w:contextualSpacing/>
    </w:pPr>
    <w:rPr>
      <w:rFonts w:ascii="Calibri" w:eastAsia="Calibri" w:hAnsi="Calibri" w:cs="Calibri"/>
      <w:lang w:val="en-GB"/>
    </w:rPr>
  </w:style>
  <w:style w:type="table" w:customStyle="1" w:styleId="1">
    <w:name w:val="1"/>
    <w:basedOn w:val="TableNormal"/>
    <w:rsid w:val="00BA16F6"/>
    <w:pPr>
      <w:spacing w:after="0" w:line="240" w:lineRule="auto"/>
    </w:pPr>
    <w:rPr>
      <w:rFonts w:ascii="Calibri" w:eastAsia="Calibri" w:hAnsi="Calibri" w:cs="Calibri"/>
      <w:lang w:val="en-GB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://www.prisma-statement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3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Khaled Awad</dc:creator>
  <cp:keywords/>
  <dc:description/>
  <cp:lastModifiedBy>hala.elkashif@yahoo.com</cp:lastModifiedBy>
  <cp:revision>32</cp:revision>
  <dcterms:created xsi:type="dcterms:W3CDTF">2023-07-05T09:51:00Z</dcterms:created>
  <dcterms:modified xsi:type="dcterms:W3CDTF">2023-12-24T02:12:00Z</dcterms:modified>
</cp:coreProperties>
</file>